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8" w:type="pct"/>
        <w:tblInd w:w="0" w:type="dxa"/>
        <w:tblBorders>
          <w:top w:val="dotted" w:color="auto" w:sz="4" w:space="0"/>
          <w:left w:val="dotted" w:color="auto" w:sz="4" w:space="0"/>
          <w:bottom w:val="dotted" w:color="auto" w:sz="4" w:space="0"/>
          <w:right w:val="dotted" w:color="auto" w:sz="4" w:space="0"/>
          <w:insideH w:val="dotted" w:color="auto" w:sz="4" w:space="0"/>
          <w:insideV w:val="dotted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2016"/>
        <w:gridCol w:w="2021"/>
        <w:gridCol w:w="2026"/>
      </w:tblGrid>
      <w:tr w14:paraId="06E7D417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l2br w:val="nil"/>
              <w:tr2bl w:val="nil"/>
            </w:tcBorders>
          </w:tcPr>
          <w:p w14:paraId="51C3DD4E">
            <w:pPr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  <w:t>Detailed information for antibodies and key reagents used in this study</w:t>
            </w:r>
          </w:p>
        </w:tc>
      </w:tr>
      <w:tr w14:paraId="3E965894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1F1E1EBD">
            <w:pP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  <w:highlight w:val="none"/>
              </w:rPr>
              <w:t>Item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728D5076">
            <w:pP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  <w:highlight w:val="none"/>
              </w:rPr>
              <w:t>Company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4AD3CDCA">
            <w:pP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  <w:highlight w:val="none"/>
              </w:rPr>
              <w:t>Cat. No.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4EED66E7">
            <w:pP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  <w:highlight w:val="none"/>
              </w:rPr>
              <w:t>Lot No.</w:t>
            </w:r>
          </w:p>
        </w:tc>
      </w:tr>
      <w:tr w14:paraId="2C980B2D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1D161A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soflurane</w:t>
            </w:r>
          </w:p>
        </w:tc>
        <w:tc>
          <w:tcPr>
            <w:tcW w:w="11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9DB10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WD Life Science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8B365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510-22-10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0D8FC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0250525</w:t>
            </w:r>
          </w:p>
        </w:tc>
      </w:tr>
      <w:tr w14:paraId="366594A0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8129D5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MEM medium</w:t>
            </w:r>
          </w:p>
        </w:tc>
        <w:tc>
          <w:tcPr>
            <w:tcW w:w="11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E7CAA2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ibco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BB5B3F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11995500BT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55F960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6125383</w:t>
            </w:r>
          </w:p>
        </w:tc>
      </w:tr>
      <w:tr w14:paraId="13B1D592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  <w:shd w:val="clear"/>
            <w:vAlign w:val="top"/>
          </w:tcPr>
          <w:p w14:paraId="09749D9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etal bovine serum</w:t>
            </w:r>
          </w:p>
        </w:tc>
        <w:tc>
          <w:tcPr>
            <w:tcW w:w="1184" w:type="pct"/>
            <w:tcBorders>
              <w:tl2br w:val="nil"/>
              <w:tr2bl w:val="nil"/>
            </w:tcBorders>
            <w:shd w:val="clear"/>
            <w:vAlign w:val="top"/>
          </w:tcPr>
          <w:p w14:paraId="546C8D2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ELL-BOX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shd w:val="clear"/>
            <w:vAlign w:val="top"/>
          </w:tcPr>
          <w:p w14:paraId="0C0B471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F-02S-02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/>
            <w:vAlign w:val="top"/>
          </w:tcPr>
          <w:p w14:paraId="4005C3B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025022201</w:t>
            </w:r>
          </w:p>
        </w:tc>
      </w:tr>
      <w:tr w14:paraId="29F17E69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64AB1169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enicillin-streptomycin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1A79FCF9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olarbi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7193246F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400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297E4A4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500120025</w:t>
            </w:r>
          </w:p>
        </w:tc>
      </w:tr>
      <w:tr w14:paraId="705E8052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7A84D245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IPA lysis buffer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1916B249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olarbi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22BDB4DD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0010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161F12D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500050001</w:t>
            </w:r>
          </w:p>
        </w:tc>
      </w:tr>
      <w:tr w14:paraId="619BD7E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7FC027E8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MSF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0CBB5123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olarbi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17416AA9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P0280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3E8B3A75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500050001</w:t>
            </w:r>
          </w:p>
        </w:tc>
      </w:tr>
      <w:tr w14:paraId="69D8529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74621A8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otease and phosphatase inhibitors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1B1BA31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olarbi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45542E5D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6730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49667213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500050001</w:t>
            </w:r>
          </w:p>
        </w:tc>
      </w:tr>
      <w:tr w14:paraId="1B0912ED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22CCA2C4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CA protein assay kit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0AD2367E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lpbio, US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5025B2DB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K10009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2E83EC9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6</w:t>
            </w:r>
          </w:p>
        </w:tc>
      </w:tr>
      <w:tr w14:paraId="1708C89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0932E19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otein Free Fast Blocking Western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32FE3692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vicebi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4DD526F6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2052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1CD9AB4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011G014</w:t>
            </w:r>
          </w:p>
        </w:tc>
      </w:tr>
      <w:tr w14:paraId="7966A6EF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7B7C5CDC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ENPI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498B76B4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bcept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74982D22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P9618c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4B0A18C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00915CYM</w:t>
            </w:r>
          </w:p>
        </w:tc>
      </w:tr>
      <w:tr w14:paraId="4986295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1D07B15C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DK2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3B1F3883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48D9809C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8670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11761AC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106</w:t>
            </w:r>
          </w:p>
        </w:tc>
      </w:tr>
      <w:tr w14:paraId="6D0F4A12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450BFFD6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yclin D1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158DC8A4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6CD71DB8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8497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63E4515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814</w:t>
            </w:r>
          </w:p>
        </w:tc>
      </w:tr>
      <w:tr w14:paraId="0C21EFB9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653D32F1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I3K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4A73B26A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2097A88C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1339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17888AE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814</w:t>
            </w:r>
          </w:p>
        </w:tc>
      </w:tr>
      <w:tr w14:paraId="33A6477E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5B3C8E8E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hospho-PI3K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670569B2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2630F989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057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1EB1663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713</w:t>
            </w:r>
          </w:p>
        </w:tc>
      </w:tr>
      <w:tr w14:paraId="1BD19295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411824AA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KT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094BAE97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38938E52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155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622E4A5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0211117</w:t>
            </w:r>
          </w:p>
        </w:tc>
      </w:tr>
      <w:tr w14:paraId="07582AAD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2F6A58E1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hospho-AKT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6DEADA71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43DB2CAC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24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52333878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0489</w:t>
            </w:r>
          </w:p>
        </w:tc>
      </w:tr>
      <w:tr w14:paraId="4AB16079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55D3EEE3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TOR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4905E84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74C2882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187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7E4DA3A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814</w:t>
            </w:r>
          </w:p>
        </w:tc>
      </w:tr>
      <w:tr w14:paraId="288A2F7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6F531F1C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hospho-mTOR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42500BE7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0528BF4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30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4E16700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612</w:t>
            </w:r>
          </w:p>
        </w:tc>
      </w:tr>
      <w:tr w14:paraId="2641787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08664E56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-cadherin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40E4EFA8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39D5F6C6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8801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426A68E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248</w:t>
            </w:r>
          </w:p>
        </w:tc>
      </w:tr>
      <w:tr w14:paraId="27D1CB31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7A912FB3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-cadherin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6F5F4687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202FD6D2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8779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2406F8E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246</w:t>
            </w:r>
          </w:p>
        </w:tc>
      </w:tr>
      <w:tr w14:paraId="0468D4E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1603614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Vimentin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1B905ADC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03889BA4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8952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4F6101A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431</w:t>
            </w:r>
          </w:p>
        </w:tc>
      </w:tr>
      <w:tr w14:paraId="5B3C546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5455BAE7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263C31EE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5307F312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8358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3120FBD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259</w:t>
            </w:r>
          </w:p>
        </w:tc>
      </w:tr>
      <w:tr w14:paraId="0531AA69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60C10FD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BST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55EFC82A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olarbi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58491773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1082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21E4782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500060009</w:t>
            </w:r>
          </w:p>
        </w:tc>
      </w:tr>
      <w:tr w14:paraId="1DF653C8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3EB2A392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RP-conjugated secondary antibodies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2A096B2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1B8F60A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3012 for anti-Rabbit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75142C6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229</w:t>
            </w:r>
          </w:p>
        </w:tc>
      </w:tr>
      <w:tr w14:paraId="2C3F2159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77B676C3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RP-conjugated secondary antibodies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1F095A5B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B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7E091A7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3032 for anti-Mouse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4DA383A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229</w:t>
            </w:r>
          </w:p>
        </w:tc>
      </w:tr>
      <w:tr w14:paraId="5EA3EC2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522DC5D5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ell Counting Ki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-8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335C34AD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lpbio, US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0384F544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K10001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5E9CB35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76</w:t>
            </w:r>
          </w:p>
        </w:tc>
      </w:tr>
      <w:tr w14:paraId="0740659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5B125D5F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trigel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0BED37AB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orning, US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32087615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422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38AC8EBE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36525004</w:t>
            </w:r>
          </w:p>
        </w:tc>
      </w:tr>
      <w:tr w14:paraId="33E285B3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55877E3E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BS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2FBDBF62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KeyGEN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5B12C3E3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KGL2206-500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17B27A4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02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</w:tr>
      <w:tr w14:paraId="3CC68AA2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2CF90858">
            <w:pPr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nnexi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V-FITC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/PI kit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44E03CEC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KeyGEN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26AF464A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KGA1102-50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7416F3D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02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336497D3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2C1E61F9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Nase A and PI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054DDE2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KeyGEN, 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2B1712AD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KGA9101-20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776375F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02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</w:tr>
      <w:tr w14:paraId="20DE98A1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  <w:shd w:val="clear"/>
            <w:vAlign w:val="top"/>
          </w:tcPr>
          <w:p w14:paraId="6D19C027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apamycin</w:t>
            </w:r>
          </w:p>
        </w:tc>
        <w:tc>
          <w:tcPr>
            <w:tcW w:w="1184" w:type="pct"/>
            <w:tcBorders>
              <w:tl2br w:val="nil"/>
              <w:tr2bl w:val="nil"/>
            </w:tcBorders>
            <w:shd w:val="clear"/>
            <w:vAlign w:val="top"/>
          </w:tcPr>
          <w:p w14:paraId="726A4EF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CE, USA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shd w:val="clear"/>
            <w:vAlign w:val="top"/>
          </w:tcPr>
          <w:p w14:paraId="37087A3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Y-10219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7B3F3FE5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4385</w:t>
            </w:r>
            <w:bookmarkStart w:id="0" w:name="_GoBack"/>
            <w:bookmarkEnd w:id="0"/>
          </w:p>
        </w:tc>
      </w:tr>
      <w:tr w14:paraId="207E2358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380E1F2F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imethyl sulfoxide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0BF3FB1F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arbio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6B3E535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8371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5B67283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4240611006</w:t>
            </w:r>
          </w:p>
        </w:tc>
      </w:tr>
      <w:tr w14:paraId="4857C9E8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l2br w:val="nil"/>
              <w:tr2bl w:val="nil"/>
            </w:tcBorders>
          </w:tcPr>
          <w:p w14:paraId="7A10A70E">
            <w:pP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Y294002</w:t>
            </w:r>
          </w:p>
        </w:tc>
        <w:tc>
          <w:tcPr>
            <w:tcW w:w="1184" w:type="pct"/>
            <w:tcBorders>
              <w:tl2br w:val="nil"/>
              <w:tr2bl w:val="nil"/>
            </w:tcBorders>
          </w:tcPr>
          <w:p w14:paraId="156D3CE9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rgetmol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USA</w:t>
            </w:r>
          </w:p>
        </w:tc>
        <w:tc>
          <w:tcPr>
            <w:tcW w:w="1186" w:type="pct"/>
            <w:tcBorders>
              <w:tl2br w:val="nil"/>
              <w:tr2bl w:val="nil"/>
            </w:tcBorders>
          </w:tcPr>
          <w:p w14:paraId="4B02D85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T2008</w:t>
            </w:r>
          </w:p>
        </w:tc>
        <w:tc>
          <w:tcPr>
            <w:tcW w:w="1187" w:type="pct"/>
            <w:tcBorders>
              <w:tl2br w:val="nil"/>
              <w:tr2bl w:val="nil"/>
            </w:tcBorders>
          </w:tcPr>
          <w:p w14:paraId="00245CD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49945</w:t>
            </w:r>
          </w:p>
        </w:tc>
      </w:tr>
    </w:tbl>
    <w:p w14:paraId="6C6D24A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74273D"/>
    <w:rsid w:val="41725EF7"/>
    <w:rsid w:val="4239745B"/>
    <w:rsid w:val="6774273D"/>
    <w:rsid w:val="7D8C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7</Words>
  <Characters>1184</Characters>
  <Lines>0</Lines>
  <Paragraphs>0</Paragraphs>
  <TotalTime>0</TotalTime>
  <ScaleCrop>false</ScaleCrop>
  <LinksUpToDate>false</LinksUpToDate>
  <CharactersWithSpaces>125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12:43:00Z</dcterms:created>
  <dc:creator>Om</dc:creator>
  <cp:lastModifiedBy>Om</cp:lastModifiedBy>
  <dcterms:modified xsi:type="dcterms:W3CDTF">2026-04-20T05:5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35554761E4F41CC9D5FE033F1741F0B_11</vt:lpwstr>
  </property>
  <property fmtid="{D5CDD505-2E9C-101B-9397-08002B2CF9AE}" pid="4" name="KSOTemplateDocerSaveRecord">
    <vt:lpwstr>eyJoZGlkIjoiZjFmZWIzNDg2MmIzZjExOTIzMmViNTBmYTMwYTk0ZWYiLCJ1c2VySWQiOiIxMDg1MTIzMTgxIn0=</vt:lpwstr>
  </property>
</Properties>
</file>